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3E22" w14:textId="20296CC2" w:rsidR="00BF0AF3" w:rsidRPr="004420D8" w:rsidRDefault="00326462" w:rsidP="00150D7B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4420D8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="00110575" w:rsidRPr="004420D8">
        <w:rPr>
          <w:rFonts w:ascii="Times New Roman" w:hAnsi="Times New Roman" w:cs="Times New Roman"/>
          <w:b/>
          <w:bCs/>
          <w:sz w:val="22"/>
          <w:szCs w:val="22"/>
        </w:rPr>
        <w:t>Caregiver</w:t>
      </w:r>
      <w:r w:rsidRPr="004420D8">
        <w:rPr>
          <w:rFonts w:ascii="Times New Roman" w:hAnsi="Times New Roman" w:cs="Times New Roman"/>
          <w:b/>
          <w:bCs/>
          <w:sz w:val="22"/>
          <w:szCs w:val="22"/>
        </w:rPr>
        <w:t xml:space="preserve"> Characteristics</w:t>
      </w:r>
      <w:r w:rsidR="00BF0AF3" w:rsidRPr="004420D8">
        <w:rPr>
          <w:rFonts w:ascii="Times New Roman" w:hAnsi="Times New Roman" w:cs="Times New Roman"/>
          <w:b/>
          <w:bCs/>
          <w:sz w:val="22"/>
          <w:szCs w:val="22"/>
        </w:rPr>
        <w:t xml:space="preserve"> (N=249)</w:t>
      </w:r>
    </w:p>
    <w:p w14:paraId="4621D890" w14:textId="72F7193D" w:rsidR="00326462" w:rsidRPr="00834B18" w:rsidRDefault="00326462" w:rsidP="00150D7B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"/>
        <w:tblW w:w="5000" w:type="pct"/>
        <w:tblLook w:val="0420" w:firstRow="1" w:lastRow="0" w:firstColumn="0" w:lastColumn="0" w:noHBand="0" w:noVBand="1"/>
      </w:tblPr>
      <w:tblGrid>
        <w:gridCol w:w="7291"/>
        <w:gridCol w:w="2069"/>
      </w:tblGrid>
      <w:tr w:rsidR="00BF0AF3" w:rsidRPr="00834B18" w14:paraId="44352867" w14:textId="77777777" w:rsidTr="00150D7B">
        <w:tc>
          <w:tcPr>
            <w:tcW w:w="389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48EE" w14:textId="75161F60" w:rsidR="00BF0AF3" w:rsidRPr="00834B18" w:rsidRDefault="00887BD2" w:rsidP="00887BD2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900D" w14:textId="7D3B489B" w:rsidR="00BF0AF3" w:rsidRPr="00834B18" w:rsidRDefault="00BF0AF3" w:rsidP="00150D7B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BF0AF3" w:rsidRPr="00834B18" w14:paraId="014EA9BF" w14:textId="77777777" w:rsidTr="00150D7B">
        <w:tc>
          <w:tcPr>
            <w:tcW w:w="389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0301" w14:textId="1C01A085" w:rsidR="00BF0AF3" w:rsidRPr="00834B18" w:rsidRDefault="002A081F" w:rsidP="00150D7B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FA21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BF0AF3" w:rsidRPr="00834B18" w14:paraId="36B2A03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AB46" w14:textId="587A55CF" w:rsidR="00BF0AF3" w:rsidRPr="00834B18" w:rsidRDefault="00BF0AF3" w:rsidP="007C34BE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der 21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80AF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 (1.3%)  </w:t>
            </w:r>
          </w:p>
        </w:tc>
      </w:tr>
      <w:tr w:rsidR="00BF0AF3" w:rsidRPr="00834B18" w14:paraId="172C7F5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A510" w14:textId="683ADE28" w:rsidR="00BF0AF3" w:rsidRPr="00834B18" w:rsidRDefault="00BF0AF3" w:rsidP="007C34BE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4867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7 (19.7%) </w:t>
            </w:r>
          </w:p>
        </w:tc>
      </w:tr>
      <w:tr w:rsidR="00BF0AF3" w:rsidRPr="00834B18" w14:paraId="5FF7E80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2A56" w14:textId="35699D51" w:rsidR="00BF0AF3" w:rsidRPr="00834B18" w:rsidRDefault="00BF0AF3" w:rsidP="007C34BE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F724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47.1%)</w:t>
            </w:r>
          </w:p>
        </w:tc>
      </w:tr>
      <w:tr w:rsidR="00BF0AF3" w:rsidRPr="00834B18" w14:paraId="5DB6D4B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7CF4" w14:textId="195FA751" w:rsidR="00BF0AF3" w:rsidRPr="00834B18" w:rsidRDefault="00BF0AF3" w:rsidP="007C34BE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6984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9 (24.8%) </w:t>
            </w:r>
          </w:p>
        </w:tc>
      </w:tr>
      <w:tr w:rsidR="00BF0AF3" w:rsidRPr="00834B18" w14:paraId="38D0FB48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D35D" w14:textId="05A28F51" w:rsidR="00BF0AF3" w:rsidRPr="00834B18" w:rsidRDefault="00BF0AF3" w:rsidP="007C34BE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70ED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 (6.3%) </w:t>
            </w:r>
          </w:p>
        </w:tc>
      </w:tr>
      <w:tr w:rsidR="00BF0AF3" w:rsidRPr="00834B18" w14:paraId="4CBBFEC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C210" w14:textId="4860D571" w:rsidR="00BF0AF3" w:rsidRPr="00834B18" w:rsidRDefault="00BF0AF3" w:rsidP="007C34BE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 and old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AF8A" w14:textId="77777777" w:rsidR="00BF0AF3" w:rsidRPr="00834B18" w:rsidRDefault="00BF0AF3" w:rsidP="00150D7B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 (0.8%)  </w:t>
            </w:r>
          </w:p>
        </w:tc>
      </w:tr>
      <w:tr w:rsidR="00DB4869" w:rsidRPr="00834B18" w14:paraId="26099EA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02B3" w14:textId="225CD84F" w:rsidR="00DB4869" w:rsidRPr="00834B18" w:rsidRDefault="00DB4869" w:rsidP="00264A79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6A2B" w14:textId="5EE32504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2F331E6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AD33" w14:textId="4B0FEDE2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6C80" w14:textId="3D25D25D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3 (89.6%)</w:t>
            </w:r>
          </w:p>
        </w:tc>
      </w:tr>
      <w:tr w:rsidR="00DB4869" w:rsidRPr="00834B18" w14:paraId="56C5CCD4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4EE6" w14:textId="6F041CC3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7A83" w14:textId="0BD06306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6 (6.4%) </w:t>
            </w:r>
          </w:p>
        </w:tc>
      </w:tr>
      <w:tr w:rsidR="00DB4869" w:rsidRPr="00834B18" w14:paraId="224BD86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6D8D" w14:textId="54738C29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F65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/ Do not wish to disclos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7E1D" w14:textId="6FD4D676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F65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4.0%)</w:t>
            </w:r>
          </w:p>
        </w:tc>
      </w:tr>
      <w:tr w:rsidR="00DB4869" w:rsidRPr="00834B18" w14:paraId="5A117E3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C4C1" w14:textId="0577DF65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087C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28FEC0A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303D" w14:textId="45E920A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84B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7 (75.1%)</w:t>
            </w:r>
          </w:p>
        </w:tc>
      </w:tr>
      <w:tr w:rsidR="00DB4869" w:rsidRPr="00834B18" w14:paraId="0632A5E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FF7C" w14:textId="1B975169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22D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3 (9.2%) </w:t>
            </w:r>
          </w:p>
        </w:tc>
      </w:tr>
      <w:tr w:rsidR="00DB4869" w:rsidRPr="00834B18" w14:paraId="688B7BB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AA65" w14:textId="171AE457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ulti-Racial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D1DA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3 (5.2%) </w:t>
            </w:r>
          </w:p>
        </w:tc>
      </w:tr>
      <w:tr w:rsidR="00DB4869" w:rsidRPr="00834B18" w14:paraId="64DCE7EE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6442" w14:textId="7DB6A41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16D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 (2.8%)  </w:t>
            </w:r>
          </w:p>
        </w:tc>
      </w:tr>
      <w:tr w:rsidR="00DB4869" w:rsidRPr="00834B18" w14:paraId="1E3A4F0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8DA6" w14:textId="62C2C373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DA4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 (0.8%)  </w:t>
            </w:r>
          </w:p>
        </w:tc>
      </w:tr>
      <w:tr w:rsidR="00DB4869" w:rsidRPr="00834B18" w14:paraId="05CF6467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723A" w14:textId="64D10797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merican Indian/Alaskan Nativ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E001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 (0.4%)  </w:t>
            </w:r>
          </w:p>
        </w:tc>
      </w:tr>
      <w:tr w:rsidR="00DB4869" w:rsidRPr="00834B18" w14:paraId="69F047F8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7553" w14:textId="421D0C83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A39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6 (6.4%) </w:t>
            </w:r>
          </w:p>
        </w:tc>
      </w:tr>
      <w:tr w:rsidR="00DB4869" w:rsidRPr="00834B18" w14:paraId="7A41460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0411" w14:textId="6E55ACE7" w:rsidR="00DB4869" w:rsidRPr="00834B18" w:rsidRDefault="00DB4869" w:rsidP="00DB4869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D4D8" w14:textId="77777777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869" w:rsidRPr="00834B18" w14:paraId="41B0EC88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6987" w14:textId="7F4A394A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-Hispanic or Non-Latino/Latina/Latinx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3562" w14:textId="7A468ADD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4 (81.9%)</w:t>
            </w:r>
          </w:p>
        </w:tc>
      </w:tr>
      <w:tr w:rsidR="00DB4869" w:rsidRPr="00834B18" w14:paraId="42FB8B1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9182" w14:textId="71DBE9FA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panic or Latino/Latina/Latinx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043E" w14:textId="5DD13DB6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0%)</w:t>
            </w:r>
          </w:p>
        </w:tc>
      </w:tr>
      <w:tr w:rsidR="00DB4869" w:rsidRPr="00834B18" w14:paraId="3CD44AB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19DB" w14:textId="5C3AFBCC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C9AF" w14:textId="41980A46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10.0%)</w:t>
            </w:r>
          </w:p>
        </w:tc>
      </w:tr>
      <w:tr w:rsidR="00DB4869" w:rsidRPr="00834B18" w14:paraId="744208C5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13CB" w14:textId="4A2CCF06" w:rsidR="00DB4869" w:rsidRPr="00AF65A3" w:rsidRDefault="00DB4869" w:rsidP="00264A79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lationship to chil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F49E" w14:textId="77777777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869" w:rsidRPr="00834B18" w14:paraId="75DB0297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FD4A" w14:textId="3E488493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ological M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D825" w14:textId="7F12BFF5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2 (81.5%)</w:t>
            </w:r>
          </w:p>
        </w:tc>
      </w:tr>
      <w:tr w:rsidR="00DB4869" w:rsidRPr="00834B18" w14:paraId="31854DA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519A" w14:textId="0D5B21ED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optive M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41E8" w14:textId="7C3147C0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1%)</w:t>
            </w:r>
          </w:p>
        </w:tc>
      </w:tr>
      <w:tr w:rsidR="00DB4869" w:rsidRPr="00834B18" w14:paraId="620F5674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89DA" w14:textId="099A9BF8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ological Fa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31FC" w14:textId="0B5E3F74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.6%)</w:t>
            </w:r>
          </w:p>
        </w:tc>
      </w:tr>
      <w:tr w:rsidR="00DB4869" w:rsidRPr="00834B18" w14:paraId="22FB93A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3FE3" w14:textId="39B50E1F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randm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C7E6" w14:textId="71EB91F3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2.4%)</w:t>
            </w:r>
          </w:p>
        </w:tc>
      </w:tr>
      <w:tr w:rsidR="00DB4869" w:rsidRPr="00834B18" w14:paraId="7C8FD59B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DC45" w14:textId="754B1D8C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optive Fa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1184" w14:textId="5DB970E1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</w:tr>
      <w:tr w:rsidR="00DB4869" w:rsidRPr="00834B18" w14:paraId="1D9234C6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0865" w14:textId="2E2C4CAB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egally Authorized Representativ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01AE" w14:textId="7486094B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</w:tr>
      <w:tr w:rsidR="00DB4869" w:rsidRPr="00834B18" w14:paraId="497688D8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C501" w14:textId="551F85E5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epm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A428" w14:textId="35608193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</w:tr>
      <w:tr w:rsidR="00DB4869" w:rsidRPr="00834B18" w14:paraId="4713897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75C8" w14:textId="5257C702" w:rsidR="00DB4869" w:rsidRPr="00AF65A3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962" w14:textId="0C7A7311" w:rsidR="00DB4869" w:rsidRPr="00AF65A3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8%)</w:t>
            </w:r>
          </w:p>
        </w:tc>
      </w:tr>
      <w:tr w:rsidR="00DB4869" w:rsidRPr="00834B18" w14:paraId="293B97A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188D" w14:textId="5BDAD804" w:rsidR="00DB4869" w:rsidRPr="00834B18" w:rsidRDefault="00DB4869" w:rsidP="00264A79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umber of children in the househol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B708" w14:textId="77777777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869" w:rsidRPr="00834B18" w14:paraId="3C8C624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7C02" w14:textId="759DE7FE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0695" w14:textId="45D9F39C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 (34.5%)</w:t>
            </w:r>
          </w:p>
        </w:tc>
      </w:tr>
      <w:tr w:rsidR="00DB4869" w:rsidRPr="00834B18" w14:paraId="46E9F26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B435" w14:textId="556376B8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105F" w14:textId="63CE62E2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42.2%)</w:t>
            </w:r>
          </w:p>
        </w:tc>
      </w:tr>
      <w:tr w:rsidR="00DB4869" w:rsidRPr="00834B18" w14:paraId="49C7BBC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5CA3" w14:textId="7FB46378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9AB3" w14:textId="4658FDF6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(18.9%)</w:t>
            </w:r>
          </w:p>
        </w:tc>
      </w:tr>
      <w:tr w:rsidR="00DB4869" w:rsidRPr="00834B18" w14:paraId="32803196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A206" w14:textId="5F139A83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91DA" w14:textId="0E1B6CC2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2%)</w:t>
            </w:r>
          </w:p>
        </w:tc>
      </w:tr>
      <w:tr w:rsidR="00DB4869" w:rsidRPr="00834B18" w14:paraId="741C4CE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8FF5" w14:textId="4D2807CC" w:rsidR="00DB4869" w:rsidRPr="00834B18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or mor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930D" w14:textId="13BFF53A" w:rsidR="00DB4869" w:rsidRPr="00834B18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</w:tr>
      <w:tr w:rsidR="00DB4869" w:rsidRPr="00834B18" w14:paraId="6397679E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EC29" w14:textId="1CA88BFB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D21C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12DAE150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045F" w14:textId="799DA510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8089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1 (92.8%)</w:t>
            </w:r>
          </w:p>
        </w:tc>
      </w:tr>
      <w:tr w:rsidR="00DB4869" w:rsidRPr="00834B18" w14:paraId="6B1842E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6FDC" w14:textId="2FD24868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glish / Spanish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34CB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0 (4.0%) </w:t>
            </w:r>
          </w:p>
        </w:tc>
      </w:tr>
      <w:tr w:rsidR="00DB4869" w:rsidRPr="00834B18" w14:paraId="32B1A430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7B55" w14:textId="76B05926" w:rsidR="00DB4869" w:rsidRPr="00E9009D" w:rsidRDefault="00DB4869" w:rsidP="00DB4869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0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glish / 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4FC1" w14:textId="7328886C" w:rsidR="00DB4869" w:rsidRPr="00E9009D" w:rsidRDefault="00DB4869" w:rsidP="00DB4869">
            <w:pPr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0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2%)</w:t>
            </w:r>
          </w:p>
        </w:tc>
      </w:tr>
      <w:tr w:rsidR="00DB4869" w:rsidRPr="00834B18" w14:paraId="4182302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3155" w14:textId="77777777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e of Residence: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7CE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532825FE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8B8D" w14:textId="7C6634F6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7C15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1 (44.9%)</w:t>
            </w:r>
          </w:p>
        </w:tc>
      </w:tr>
      <w:tr w:rsidR="00DB4869" w:rsidRPr="00834B18" w14:paraId="50A0869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5E8F" w14:textId="780AB2CE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734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0 (8.1%) </w:t>
            </w:r>
          </w:p>
        </w:tc>
      </w:tr>
      <w:tr w:rsidR="00DB4869" w:rsidRPr="00834B18" w14:paraId="647DA08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147F" w14:textId="4D7A8956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0F59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6 (6.5%) </w:t>
            </w:r>
          </w:p>
        </w:tc>
      </w:tr>
      <w:tr w:rsidR="00DB4869" w:rsidRPr="00834B18" w14:paraId="0DF0D45E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052F" w14:textId="70F395D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AC40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3 (5.3%) </w:t>
            </w:r>
          </w:p>
        </w:tc>
      </w:tr>
      <w:tr w:rsidR="00DB4869" w:rsidRPr="00834B18" w14:paraId="12B17237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C7B4" w14:textId="4BC90F29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2F0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3.2%)  </w:t>
            </w:r>
          </w:p>
        </w:tc>
      </w:tr>
      <w:tr w:rsidR="00DB4869" w:rsidRPr="00834B18" w14:paraId="247C7CB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5F94" w14:textId="7B5763A5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Pennsylvania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8210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6 (2.4%)  </w:t>
            </w:r>
          </w:p>
        </w:tc>
      </w:tr>
      <w:tr w:rsidR="00DB4869" w:rsidRPr="00834B18" w14:paraId="6B83EC2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A809" w14:textId="6296A348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518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6 (2.4%)  </w:t>
            </w:r>
          </w:p>
        </w:tc>
      </w:tr>
      <w:tr w:rsidR="00DB4869" w:rsidRPr="00834B18" w14:paraId="5CE85FE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4F2B" w14:textId="77777777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EFC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27.1%)</w:t>
            </w:r>
          </w:p>
        </w:tc>
      </w:tr>
      <w:tr w:rsidR="00DB4869" w:rsidRPr="00834B18" w14:paraId="4BC1A2B6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62F3" w14:textId="75C87F3B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FC29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4DB01228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F695" w14:textId="5AE83D6E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A37F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0 (60.7%)</w:t>
            </w:r>
          </w:p>
        </w:tc>
      </w:tr>
      <w:tr w:rsidR="00DB4869" w:rsidRPr="00834B18" w14:paraId="100E862F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6C42" w14:textId="31AC2DE5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171D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 (12.6%) </w:t>
            </w:r>
          </w:p>
        </w:tc>
      </w:tr>
      <w:tr w:rsidR="00DB4869" w:rsidRPr="00834B18" w14:paraId="4E6AEB0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79F7" w14:textId="77965862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d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B7BF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0 (12.1%) </w:t>
            </w:r>
          </w:p>
        </w:tc>
      </w:tr>
      <w:tr w:rsidR="00DB4869" w:rsidRPr="00834B18" w14:paraId="5B34C7F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96A5" w14:textId="2A1DCE0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untain Regio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3FDD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2 (8.9%) </w:t>
            </w:r>
          </w:p>
        </w:tc>
      </w:tr>
      <w:tr w:rsidR="00DB4869" w:rsidRPr="00834B18" w14:paraId="38764F5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4D68" w14:textId="18888601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54FD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4 (5.7%) </w:t>
            </w:r>
          </w:p>
        </w:tc>
      </w:tr>
      <w:tr w:rsidR="00DB4869" w:rsidRPr="00834B18" w14:paraId="48E646D4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B55D" w14:textId="67841006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ographic setting (self-described)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6995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1F9BD99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1AB7" w14:textId="6B2C58D3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uburba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C74F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 (63.3%)</w:t>
            </w:r>
          </w:p>
        </w:tc>
      </w:tr>
      <w:tr w:rsidR="00DB4869" w:rsidRPr="00834B18" w14:paraId="4571097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8964" w14:textId="1F588B05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E8DC2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 (16.9%) </w:t>
            </w:r>
          </w:p>
        </w:tc>
      </w:tr>
      <w:tr w:rsidR="00DB4869" w:rsidRPr="00834B18" w14:paraId="5968B2C0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1636" w14:textId="22D9F5BE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C72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 (16.9%) </w:t>
            </w:r>
          </w:p>
        </w:tc>
      </w:tr>
      <w:tr w:rsidR="00DB4869" w:rsidRPr="00834B18" w14:paraId="771F43B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6790" w14:textId="1EB532F9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C3CB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 (1.6%)  </w:t>
            </w:r>
          </w:p>
        </w:tc>
      </w:tr>
      <w:tr w:rsidR="00DB4869" w:rsidRPr="00834B18" w14:paraId="37A4CE2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F4BC" w14:textId="28712FB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878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 (1.2%)  </w:t>
            </w:r>
          </w:p>
        </w:tc>
      </w:tr>
      <w:tr w:rsidR="00DB4869" w:rsidRPr="00834B18" w14:paraId="3E5B9DC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DFDE" w14:textId="1FAF9902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rital status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289B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63D5DCC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6CA1" w14:textId="1940F865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rried/Living together, not marrie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4E4E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9 (76.5%)</w:t>
            </w:r>
          </w:p>
        </w:tc>
      </w:tr>
      <w:tr w:rsidR="00DB4869" w:rsidRPr="00834B18" w14:paraId="2D2AAB5B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95D7" w14:textId="6C85FDE6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2C20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 (11.3%) </w:t>
            </w:r>
          </w:p>
        </w:tc>
      </w:tr>
      <w:tr w:rsidR="00DB4869" w:rsidRPr="00834B18" w14:paraId="6295B5B0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92D5" w14:textId="6B6A5E22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C7DF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7 (6.9%) </w:t>
            </w:r>
          </w:p>
        </w:tc>
      </w:tr>
      <w:tr w:rsidR="00DB4869" w:rsidRPr="00834B18" w14:paraId="65B3914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0E8F" w14:textId="6AAA28A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parate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53D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 (0.8%)  </w:t>
            </w:r>
          </w:p>
        </w:tc>
      </w:tr>
      <w:tr w:rsidR="00DB4869" w:rsidRPr="00834B18" w14:paraId="1180428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4F05" w14:textId="1CE74519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359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 (0.4%)  </w:t>
            </w:r>
          </w:p>
        </w:tc>
      </w:tr>
      <w:tr w:rsidR="00DB4869" w:rsidRPr="00834B18" w14:paraId="77035E34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5E76" w14:textId="4EA4530E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7C6F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0 (4.0%) </w:t>
            </w:r>
          </w:p>
        </w:tc>
      </w:tr>
      <w:tr w:rsidR="00DB4869" w:rsidRPr="00834B18" w14:paraId="06883107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D8DA" w14:textId="0CE60C6C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ghest level of education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1145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0EDCA7A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8C6C" w14:textId="11132B29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gh School or less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CB8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9 (3.6%)  </w:t>
            </w:r>
          </w:p>
        </w:tc>
      </w:tr>
      <w:tr w:rsidR="00DB4869" w:rsidRPr="00834B18" w14:paraId="476B1762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6313" w14:textId="276B8D07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rade School/Associates degre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B7D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5 (10.0%) </w:t>
            </w:r>
          </w:p>
        </w:tc>
      </w:tr>
      <w:tr w:rsidR="00DB4869" w:rsidRPr="00834B18" w14:paraId="0E227E3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DC7F" w14:textId="640E03CE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me college (no degree)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E26E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 (11.2%) </w:t>
            </w:r>
          </w:p>
        </w:tc>
      </w:tr>
      <w:tr w:rsidR="00DB4869" w:rsidRPr="00834B18" w14:paraId="3F64B98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C450" w14:textId="08B4F3DE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18D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4 (29.7%) </w:t>
            </w:r>
          </w:p>
        </w:tc>
      </w:tr>
      <w:tr w:rsidR="00DB4869" w:rsidRPr="00834B18" w14:paraId="4917A0E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96E9" w14:textId="20FC530F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ster's degre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2FD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2 (32.9%) </w:t>
            </w:r>
          </w:p>
        </w:tc>
      </w:tr>
      <w:tr w:rsidR="00DB4869" w:rsidRPr="00834B18" w14:paraId="38B8FF0E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4D76" w14:textId="0B0B1DE6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ctorate degre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6588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 (10.8%) </w:t>
            </w:r>
          </w:p>
        </w:tc>
      </w:tr>
      <w:tr w:rsidR="00DB4869" w:rsidRPr="00834B18" w14:paraId="521AB3B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7E19" w14:textId="4486C3EA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5FE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 (1.6%)  </w:t>
            </w:r>
          </w:p>
        </w:tc>
      </w:tr>
      <w:tr w:rsidR="00DB4869" w:rsidRPr="00834B18" w14:paraId="175B2977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B0C0" w14:textId="70774527" w:rsidR="00DB4869" w:rsidRPr="00834B18" w:rsidRDefault="00DB4869" w:rsidP="00DB4869">
            <w:pPr>
              <w:spacing w:after="0"/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9FD9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DB4869" w:rsidRPr="00834B18" w14:paraId="2507D90D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87B5" w14:textId="0116CD2A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orking full-time (32 hours or more per week)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FD8D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 (55.0%)</w:t>
            </w:r>
          </w:p>
        </w:tc>
      </w:tr>
      <w:tr w:rsidR="00DB4869" w:rsidRPr="00834B18" w14:paraId="0DDF221C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7E7F" w14:textId="62C97FF9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omemaker or stay-at-home caregiver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9F82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 (17.3%) </w:t>
            </w:r>
          </w:p>
        </w:tc>
      </w:tr>
      <w:tr w:rsidR="00DB4869" w:rsidRPr="00834B18" w14:paraId="424AF71A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4485" w14:textId="78228CC8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orking part-time (Less than 32 hours per week)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6C91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 (17.3%) </w:t>
            </w:r>
          </w:p>
        </w:tc>
      </w:tr>
      <w:tr w:rsidR="00DB4869" w:rsidRPr="00834B18" w14:paraId="20689A63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872C" w14:textId="607FC20D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ulti Selec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7DF3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4 (5.6%) </w:t>
            </w:r>
          </w:p>
        </w:tc>
      </w:tr>
      <w:tr w:rsidR="00DB4869" w:rsidRPr="00834B18" w14:paraId="1EABBA7F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89E6" w14:textId="20444E0F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ull-time student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36C4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 (1.2%)  </w:t>
            </w:r>
          </w:p>
        </w:tc>
      </w:tr>
      <w:tr w:rsidR="00DB4869" w:rsidRPr="00834B18" w14:paraId="0906A99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63F1" w14:textId="7773470C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EB2B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 (1.2%)  </w:t>
            </w:r>
          </w:p>
        </w:tc>
      </w:tr>
      <w:tr w:rsidR="00DB4869" w:rsidRPr="00834B18" w14:paraId="1828FD79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C417" w14:textId="1C79A101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employed and looking for work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8AD6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 (0.8%)  </w:t>
            </w:r>
          </w:p>
        </w:tc>
      </w:tr>
      <w:tr w:rsidR="00DB4869" w:rsidRPr="00834B18" w14:paraId="4A4E8C11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DA9A" w14:textId="012270C5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urloughed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4960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 (0.4%)  </w:t>
            </w:r>
          </w:p>
        </w:tc>
      </w:tr>
      <w:tr w:rsidR="00DB4869" w:rsidRPr="00834B18" w14:paraId="5572AAFE" w14:textId="77777777" w:rsidTr="00150D7B">
        <w:tc>
          <w:tcPr>
            <w:tcW w:w="38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37C0" w14:textId="214CDB08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n disability</w:t>
            </w:r>
          </w:p>
        </w:tc>
        <w:tc>
          <w:tcPr>
            <w:tcW w:w="110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96D9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 (0.4%)  </w:t>
            </w:r>
          </w:p>
        </w:tc>
      </w:tr>
      <w:tr w:rsidR="00DB4869" w:rsidRPr="00834B18" w14:paraId="271A1BB2" w14:textId="77777777" w:rsidTr="00150D7B">
        <w:tc>
          <w:tcPr>
            <w:tcW w:w="389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B9E7" w14:textId="1C7B94DB" w:rsidR="00DB4869" w:rsidRPr="00834B18" w:rsidRDefault="00DB4869" w:rsidP="00DB4869">
            <w:pPr>
              <w:spacing w:after="0"/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9CCD" w14:textId="77777777" w:rsidR="00DB4869" w:rsidRPr="00834B18" w:rsidRDefault="00DB4869" w:rsidP="00DB4869">
            <w:pPr>
              <w:spacing w:after="0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 (0.8%)  </w:t>
            </w:r>
          </w:p>
        </w:tc>
      </w:tr>
    </w:tbl>
    <w:p w14:paraId="0B7B8EFF" w14:textId="4E7C3772" w:rsidR="000B051A" w:rsidRPr="00834B18" w:rsidRDefault="000B051A" w:rsidP="00150D7B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E6802AF" w14:textId="473BA720" w:rsidR="000B051A" w:rsidRPr="00834B18" w:rsidRDefault="000B051A" w:rsidP="00150D7B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56126618" w14:textId="77777777" w:rsidR="00DB3571" w:rsidRPr="00834B18" w:rsidRDefault="00DB3571" w:rsidP="008E07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2665AD00" w14:textId="77777777" w:rsidR="00DB3571" w:rsidRPr="00834B18" w:rsidRDefault="00DB3571" w:rsidP="008E07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1DD89398" w14:textId="77777777" w:rsidR="00DB3571" w:rsidRPr="00834B18" w:rsidRDefault="00DB3571" w:rsidP="008E07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4FE68AF" w14:textId="6E61CF73" w:rsidR="002A081F" w:rsidRDefault="002A081F">
      <w:pPr>
        <w:rPr>
          <w:rFonts w:ascii="Times New Roman" w:hAnsi="Times New Roman" w:cs="Times New Roman"/>
          <w:sz w:val="22"/>
          <w:szCs w:val="22"/>
        </w:rPr>
      </w:pPr>
    </w:p>
    <w:sectPr w:rsidR="002A0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62"/>
    <w:rsid w:val="00007620"/>
    <w:rsid w:val="00013A0C"/>
    <w:rsid w:val="00022697"/>
    <w:rsid w:val="00034E77"/>
    <w:rsid w:val="000423F8"/>
    <w:rsid w:val="000459CA"/>
    <w:rsid w:val="00055070"/>
    <w:rsid w:val="00062C66"/>
    <w:rsid w:val="00063E2D"/>
    <w:rsid w:val="00074CBB"/>
    <w:rsid w:val="0008384C"/>
    <w:rsid w:val="00097058"/>
    <w:rsid w:val="000B051A"/>
    <w:rsid w:val="000B191D"/>
    <w:rsid w:val="000B1CC7"/>
    <w:rsid w:val="000C6821"/>
    <w:rsid w:val="000C6A7F"/>
    <w:rsid w:val="000D29B9"/>
    <w:rsid w:val="000E2FA3"/>
    <w:rsid w:val="000F01F2"/>
    <w:rsid w:val="000F255B"/>
    <w:rsid w:val="000F59AE"/>
    <w:rsid w:val="00110575"/>
    <w:rsid w:val="00132DE9"/>
    <w:rsid w:val="00142D1F"/>
    <w:rsid w:val="00150D7B"/>
    <w:rsid w:val="00176BE9"/>
    <w:rsid w:val="0018591C"/>
    <w:rsid w:val="00190803"/>
    <w:rsid w:val="001A049B"/>
    <w:rsid w:val="001B207E"/>
    <w:rsid w:val="001B7AFB"/>
    <w:rsid w:val="001D0CAD"/>
    <w:rsid w:val="001D5159"/>
    <w:rsid w:val="001E57C5"/>
    <w:rsid w:val="00202A2E"/>
    <w:rsid w:val="00207A9A"/>
    <w:rsid w:val="00214FF8"/>
    <w:rsid w:val="00216A99"/>
    <w:rsid w:val="00222F7E"/>
    <w:rsid w:val="00230979"/>
    <w:rsid w:val="002337A7"/>
    <w:rsid w:val="00235C94"/>
    <w:rsid w:val="002472FE"/>
    <w:rsid w:val="00250E55"/>
    <w:rsid w:val="002616C8"/>
    <w:rsid w:val="00264A79"/>
    <w:rsid w:val="002755AC"/>
    <w:rsid w:val="00283BA2"/>
    <w:rsid w:val="00283CC3"/>
    <w:rsid w:val="00285D1D"/>
    <w:rsid w:val="002A081F"/>
    <w:rsid w:val="002B2C0F"/>
    <w:rsid w:val="002B33FE"/>
    <w:rsid w:val="002C4B8C"/>
    <w:rsid w:val="002E0AE5"/>
    <w:rsid w:val="002E25DE"/>
    <w:rsid w:val="002E372B"/>
    <w:rsid w:val="002E7CDE"/>
    <w:rsid w:val="002F3FC1"/>
    <w:rsid w:val="00302C48"/>
    <w:rsid w:val="00326462"/>
    <w:rsid w:val="00342FF4"/>
    <w:rsid w:val="00343206"/>
    <w:rsid w:val="003448EA"/>
    <w:rsid w:val="003812E9"/>
    <w:rsid w:val="003A7E01"/>
    <w:rsid w:val="003C705F"/>
    <w:rsid w:val="003D0FF6"/>
    <w:rsid w:val="003D175C"/>
    <w:rsid w:val="003D3598"/>
    <w:rsid w:val="003D6388"/>
    <w:rsid w:val="0041504D"/>
    <w:rsid w:val="00426B0E"/>
    <w:rsid w:val="00430E4E"/>
    <w:rsid w:val="00431416"/>
    <w:rsid w:val="0044129D"/>
    <w:rsid w:val="004420D8"/>
    <w:rsid w:val="004611AC"/>
    <w:rsid w:val="00465E6A"/>
    <w:rsid w:val="00473347"/>
    <w:rsid w:val="00482340"/>
    <w:rsid w:val="00484EFF"/>
    <w:rsid w:val="00486B87"/>
    <w:rsid w:val="004B61E8"/>
    <w:rsid w:val="004C3248"/>
    <w:rsid w:val="004C761A"/>
    <w:rsid w:val="004E6770"/>
    <w:rsid w:val="004F1CF7"/>
    <w:rsid w:val="005045CA"/>
    <w:rsid w:val="0051215F"/>
    <w:rsid w:val="00517E18"/>
    <w:rsid w:val="005219A4"/>
    <w:rsid w:val="00521E77"/>
    <w:rsid w:val="00571AC7"/>
    <w:rsid w:val="005A2D39"/>
    <w:rsid w:val="005A5968"/>
    <w:rsid w:val="005B79BC"/>
    <w:rsid w:val="005C06D9"/>
    <w:rsid w:val="005C4201"/>
    <w:rsid w:val="005D1669"/>
    <w:rsid w:val="005F3D08"/>
    <w:rsid w:val="0060330D"/>
    <w:rsid w:val="00606AEC"/>
    <w:rsid w:val="00610407"/>
    <w:rsid w:val="0061071B"/>
    <w:rsid w:val="00647444"/>
    <w:rsid w:val="006538C3"/>
    <w:rsid w:val="006623D1"/>
    <w:rsid w:val="0068551F"/>
    <w:rsid w:val="00693411"/>
    <w:rsid w:val="00694FEF"/>
    <w:rsid w:val="006B3D7F"/>
    <w:rsid w:val="006E2C4B"/>
    <w:rsid w:val="006F439D"/>
    <w:rsid w:val="007007DE"/>
    <w:rsid w:val="00727DB0"/>
    <w:rsid w:val="00756318"/>
    <w:rsid w:val="00760E33"/>
    <w:rsid w:val="007938AC"/>
    <w:rsid w:val="007A3962"/>
    <w:rsid w:val="007A770D"/>
    <w:rsid w:val="007B04A9"/>
    <w:rsid w:val="007C3108"/>
    <w:rsid w:val="007C34BE"/>
    <w:rsid w:val="007C596B"/>
    <w:rsid w:val="007E456D"/>
    <w:rsid w:val="007F4FA5"/>
    <w:rsid w:val="008171DE"/>
    <w:rsid w:val="00824354"/>
    <w:rsid w:val="00832963"/>
    <w:rsid w:val="00834B18"/>
    <w:rsid w:val="0084566A"/>
    <w:rsid w:val="00876543"/>
    <w:rsid w:val="00876CBA"/>
    <w:rsid w:val="00887BD2"/>
    <w:rsid w:val="008B2854"/>
    <w:rsid w:val="008E0716"/>
    <w:rsid w:val="008F075F"/>
    <w:rsid w:val="008F3CF3"/>
    <w:rsid w:val="00902F8D"/>
    <w:rsid w:val="00903449"/>
    <w:rsid w:val="00911FD3"/>
    <w:rsid w:val="00962882"/>
    <w:rsid w:val="00962A3E"/>
    <w:rsid w:val="00973707"/>
    <w:rsid w:val="0097692A"/>
    <w:rsid w:val="00997E6C"/>
    <w:rsid w:val="009B323F"/>
    <w:rsid w:val="009C49C2"/>
    <w:rsid w:val="009C5997"/>
    <w:rsid w:val="009D34C6"/>
    <w:rsid w:val="009D4A15"/>
    <w:rsid w:val="009F2DAD"/>
    <w:rsid w:val="00A033E6"/>
    <w:rsid w:val="00A03AFA"/>
    <w:rsid w:val="00A26C47"/>
    <w:rsid w:val="00A270A0"/>
    <w:rsid w:val="00A35747"/>
    <w:rsid w:val="00A52C06"/>
    <w:rsid w:val="00A54834"/>
    <w:rsid w:val="00A65F7B"/>
    <w:rsid w:val="00A6621A"/>
    <w:rsid w:val="00A76516"/>
    <w:rsid w:val="00A947C4"/>
    <w:rsid w:val="00AA19E9"/>
    <w:rsid w:val="00AA2920"/>
    <w:rsid w:val="00AB1A64"/>
    <w:rsid w:val="00AC1ABD"/>
    <w:rsid w:val="00AD0014"/>
    <w:rsid w:val="00AD6EE3"/>
    <w:rsid w:val="00AE7ED2"/>
    <w:rsid w:val="00AF65A3"/>
    <w:rsid w:val="00B36676"/>
    <w:rsid w:val="00B40496"/>
    <w:rsid w:val="00B551EC"/>
    <w:rsid w:val="00B71C00"/>
    <w:rsid w:val="00B86CA8"/>
    <w:rsid w:val="00B95CB9"/>
    <w:rsid w:val="00BA5DA3"/>
    <w:rsid w:val="00BC2B95"/>
    <w:rsid w:val="00BC68AD"/>
    <w:rsid w:val="00BD0347"/>
    <w:rsid w:val="00BD7BE2"/>
    <w:rsid w:val="00BF0AF3"/>
    <w:rsid w:val="00BF4429"/>
    <w:rsid w:val="00C12F82"/>
    <w:rsid w:val="00C23AA9"/>
    <w:rsid w:val="00C241AE"/>
    <w:rsid w:val="00C4051A"/>
    <w:rsid w:val="00C53602"/>
    <w:rsid w:val="00C71705"/>
    <w:rsid w:val="00C93482"/>
    <w:rsid w:val="00CC3155"/>
    <w:rsid w:val="00CD28E6"/>
    <w:rsid w:val="00CD2EE3"/>
    <w:rsid w:val="00CD65AF"/>
    <w:rsid w:val="00CE00FF"/>
    <w:rsid w:val="00CE5D3F"/>
    <w:rsid w:val="00CF5F6F"/>
    <w:rsid w:val="00D07479"/>
    <w:rsid w:val="00D137D6"/>
    <w:rsid w:val="00D21125"/>
    <w:rsid w:val="00D52893"/>
    <w:rsid w:val="00D52BED"/>
    <w:rsid w:val="00D74348"/>
    <w:rsid w:val="00D84D47"/>
    <w:rsid w:val="00D90C41"/>
    <w:rsid w:val="00D92181"/>
    <w:rsid w:val="00D93E30"/>
    <w:rsid w:val="00D94C6F"/>
    <w:rsid w:val="00D96633"/>
    <w:rsid w:val="00D974EA"/>
    <w:rsid w:val="00DA1515"/>
    <w:rsid w:val="00DB0F71"/>
    <w:rsid w:val="00DB3571"/>
    <w:rsid w:val="00DB4869"/>
    <w:rsid w:val="00DB61AD"/>
    <w:rsid w:val="00DD12D9"/>
    <w:rsid w:val="00E018EF"/>
    <w:rsid w:val="00E14B95"/>
    <w:rsid w:val="00E21BC7"/>
    <w:rsid w:val="00E4442D"/>
    <w:rsid w:val="00E515E1"/>
    <w:rsid w:val="00E70BBC"/>
    <w:rsid w:val="00E72AB8"/>
    <w:rsid w:val="00E77311"/>
    <w:rsid w:val="00E8182D"/>
    <w:rsid w:val="00E83DB4"/>
    <w:rsid w:val="00E86193"/>
    <w:rsid w:val="00E9009D"/>
    <w:rsid w:val="00E91D5B"/>
    <w:rsid w:val="00E92F43"/>
    <w:rsid w:val="00EA1D40"/>
    <w:rsid w:val="00EB3B8C"/>
    <w:rsid w:val="00EC33B8"/>
    <w:rsid w:val="00EC36A7"/>
    <w:rsid w:val="00ED02B2"/>
    <w:rsid w:val="00EE5274"/>
    <w:rsid w:val="00EF7F40"/>
    <w:rsid w:val="00F1208C"/>
    <w:rsid w:val="00F42276"/>
    <w:rsid w:val="00F61635"/>
    <w:rsid w:val="00F74E85"/>
    <w:rsid w:val="00F93E87"/>
    <w:rsid w:val="00FA3D62"/>
    <w:rsid w:val="00FC0D71"/>
    <w:rsid w:val="00FC25A4"/>
    <w:rsid w:val="00FC3709"/>
    <w:rsid w:val="00FC796A"/>
    <w:rsid w:val="00FE1519"/>
    <w:rsid w:val="00FE44D1"/>
    <w:rsid w:val="00F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AE2BF"/>
  <w15:chartTrackingRefBased/>
  <w15:docId w15:val="{4BE1DFD6-998F-8148-97B2-4EDF4C642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0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AF3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AF3"/>
    <w:rPr>
      <w:sz w:val="20"/>
      <w:szCs w:val="20"/>
    </w:rPr>
  </w:style>
  <w:style w:type="table" w:customStyle="1" w:styleId="Table">
    <w:name w:val="Table"/>
    <w:semiHidden/>
    <w:unhideWhenUsed/>
    <w:qFormat/>
    <w:rsid w:val="00BF0AF3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56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5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ope Holingue</dc:creator>
  <cp:keywords/>
  <dc:description/>
  <cp:lastModifiedBy>Northrup, Rachel</cp:lastModifiedBy>
  <cp:revision>4</cp:revision>
  <dcterms:created xsi:type="dcterms:W3CDTF">2023-07-10T15:14:00Z</dcterms:created>
  <dcterms:modified xsi:type="dcterms:W3CDTF">2023-07-10T18:00:00Z</dcterms:modified>
</cp:coreProperties>
</file>